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C90" w:rsidRPr="00D9381E" w:rsidRDefault="001103AC">
      <w:pPr>
        <w:rPr>
          <w:rFonts w:ascii="Arial" w:hAnsi="Arial" w:cs="Arial"/>
          <w:b/>
          <w:sz w:val="24"/>
          <w:szCs w:val="24"/>
        </w:rPr>
      </w:pPr>
      <w:r w:rsidRPr="00D9381E">
        <w:rPr>
          <w:rFonts w:ascii="Arial" w:hAnsi="Arial" w:cs="Arial"/>
          <w:b/>
          <w:sz w:val="24"/>
          <w:szCs w:val="24"/>
        </w:rPr>
        <w:t xml:space="preserve">S1 Table. List of genes </w:t>
      </w:r>
      <w:r w:rsidR="00515EB5" w:rsidRPr="00D9381E">
        <w:rPr>
          <w:rFonts w:ascii="Arial" w:hAnsi="Arial" w:cs="Arial"/>
          <w:b/>
          <w:sz w:val="24"/>
          <w:szCs w:val="24"/>
        </w:rPr>
        <w:t xml:space="preserve">in the </w:t>
      </w:r>
      <w:proofErr w:type="spellStart"/>
      <w:r w:rsidR="00515EB5" w:rsidRPr="00D9381E">
        <w:rPr>
          <w:rFonts w:ascii="Arial" w:hAnsi="Arial" w:cs="Arial"/>
          <w:b/>
          <w:sz w:val="24"/>
          <w:szCs w:val="24"/>
        </w:rPr>
        <w:t>heatmap</w:t>
      </w:r>
      <w:proofErr w:type="spellEnd"/>
      <w:r w:rsidR="00515EB5" w:rsidRPr="00D9381E">
        <w:rPr>
          <w:rFonts w:ascii="Arial" w:hAnsi="Arial" w:cs="Arial"/>
          <w:b/>
          <w:sz w:val="24"/>
          <w:szCs w:val="24"/>
        </w:rPr>
        <w:t xml:space="preserve"> shown in Fig 3A.</w:t>
      </w:r>
    </w:p>
    <w:tbl>
      <w:tblPr>
        <w:tblW w:w="5860" w:type="dxa"/>
        <w:tblLook w:val="04A0" w:firstRow="1" w:lastRow="0" w:firstColumn="1" w:lastColumn="0" w:noHBand="0" w:noVBand="1"/>
      </w:tblPr>
      <w:tblGrid>
        <w:gridCol w:w="1700"/>
        <w:gridCol w:w="1535"/>
        <w:gridCol w:w="1045"/>
        <w:gridCol w:w="1580"/>
      </w:tblGrid>
      <w:tr w:rsidR="00515EB5" w:rsidRPr="00374357" w:rsidTr="00C078DF">
        <w:trPr>
          <w:trHeight w:val="24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g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1721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39993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6025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60308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2d2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4745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33381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bd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726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55912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e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5348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47842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ot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9054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32125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o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3428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17217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027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6535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9865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rl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4779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12318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k1c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7361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44630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k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68239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496369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rs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0588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58191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sf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665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67603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4a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8834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98354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6a1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43323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32064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pep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364067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72249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2788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49266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5663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ts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1811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790251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1501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06849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50143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26935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07242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5782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64285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12359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sf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640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31083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30708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0799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34504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nh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0801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19009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d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531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467043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d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78089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894617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ap1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9873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0770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dh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2661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23672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4869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5085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031582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99l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0087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73786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85767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0765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80095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1124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238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72234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83h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4036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57722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tl7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4721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49169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1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3104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12583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t2b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3216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94862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lc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6227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1781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8038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7864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99351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11087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76340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9a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2094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83155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4051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46738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dhr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5532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72422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s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9611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13769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mb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7189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51708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3851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72203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1752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98468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lid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2918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94709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3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4281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49153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t1c2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89597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44970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44_P51544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30682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17292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zp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95577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00926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3839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5402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24724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ybl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1447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68331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26_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1035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96456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tr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3037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358678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sf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0449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672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7531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7727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am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3682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521197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9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8275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039068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fp70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5800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0265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tl2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1806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331710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zd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419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34685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rg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028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667908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4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2235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0654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st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5185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43777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pm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41690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3767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91005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9034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0138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d5a1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69594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334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8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3392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640911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39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0039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60501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k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8753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0093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56577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442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96163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t1c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9580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5663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7605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211579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31446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jb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21587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35932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7a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0412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491668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ad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879978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82879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jb3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48233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840508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36588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3787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72735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nt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769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92187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3s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7754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02990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d1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7916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94513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1033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4241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02403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s2g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2447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0586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oro2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902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74405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084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2665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33686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m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08269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55833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cn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6821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02688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44a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552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67680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c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25873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37742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vb12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5297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87879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j4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8275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8690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hd14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1554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869711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ll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59479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927086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31175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3240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964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a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6717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3396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k1c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5953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329401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7a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7413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90630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4f4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8166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40824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vr1c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2612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07294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6a2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6179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98764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x3-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5448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714019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xn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09747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56168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n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8246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9310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amp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24265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80593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b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3333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1030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bp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1439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29694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xa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276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76546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bp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490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01522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a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0862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63215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6632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43956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5a4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30449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63143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5823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89165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rm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6425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12218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1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95239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41150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pl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4477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54698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fkfb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9325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28421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8b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2525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96580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n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1626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62778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s1f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1392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493119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9a3r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1946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16409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dc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9378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09433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78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6078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49848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r1c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616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6337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tn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3169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09927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1363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27819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8206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1274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4gn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7938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89923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h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793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57622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99l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237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05570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lid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1965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408643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7964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198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91652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581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3956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74178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5821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47678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39541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d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492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6263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t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9271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1949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hhadh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6286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31109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t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6522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60524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9797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1777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02250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5g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5347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59648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mbp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6716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43617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30580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4132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010255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s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52386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80234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p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25887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4803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rc1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9189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75755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tl7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3092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91539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354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33677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88904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h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79968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28330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t1c2a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64968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72887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k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4748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38468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n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44003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02228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d17b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660018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76364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6v0a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709089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29912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n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21443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89753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g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01518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99876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x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7660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632573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dec1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52259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55789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0653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4305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18949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dea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8179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603149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s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0575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732194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c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2546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30108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a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7473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59646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3k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1616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39821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f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7796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78354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OLCE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5368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410269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c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5090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00093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lt1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8567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26672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ot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761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06396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g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1917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64312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dl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7830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03234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ema5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2829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8357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dn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7238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836331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cy2c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2802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630675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m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7464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62387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o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5782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892807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4833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0945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94001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4976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844733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3648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66400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011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86498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a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1230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595344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mo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0646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44143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nj1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8698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05281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nf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40904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905414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3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33481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2731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129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7475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26741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x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12742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820137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3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46715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794007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8576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37350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51751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c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65384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18522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ra1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76945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04407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a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98603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43751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c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87589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91363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itrk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9222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09729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v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0213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0036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9085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7904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064816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st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8215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3045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c5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7516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714856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f26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5486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42591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r5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9547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3914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0625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22106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407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h1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36737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84945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0895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7996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050329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n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3497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061156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5188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059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891780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p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7170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13401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f4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361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702672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35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30707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b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7043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31767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5495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2310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813338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jb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2337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409118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cb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94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2591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mdc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77575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4405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mdc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90347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92875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t6galnac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9957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6474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4a4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43853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98150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6329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85590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24463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b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2165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301059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a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0127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35173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v5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8698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45267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26977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62310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j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7014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68416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id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2972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62178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2a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6126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13604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rd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2672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28586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036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53046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pm4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2086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35032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5344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70333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t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575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0994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de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024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598754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89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6729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51309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de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35008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61121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d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65205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11829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0388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864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425574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k1c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083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518013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195a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1598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31545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pr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6089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648950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8258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509944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m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9007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3066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c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3169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6085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14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0085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74329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cn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6758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15340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uh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1692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688584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r1c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32378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35893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xph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1814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58239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5040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70830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40112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4707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n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63395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7745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30564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6692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21951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r1b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89945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36102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rp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94512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61926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pe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437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31200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d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725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72061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r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3846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15669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42_P68623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42313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44251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8734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30622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44_P26070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9544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387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uc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01039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94521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b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7.25637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96635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gr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10352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01348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r1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89369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61856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c2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9.5075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89360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b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1.21570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214398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44_P44094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00557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80855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scr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24330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67338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am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32401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40229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ry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3339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65587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b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7984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05794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82437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78960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n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51250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50702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3gn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58624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861578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2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48417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54212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lrad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0899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02580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0728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3908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820482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30622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7798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3506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d5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71816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17961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nt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62269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475764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41641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5685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638638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245644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3gnt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45049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02573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hlh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06752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11655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fv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74809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92020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3101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25734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331988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s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99707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635621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17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8.44224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114345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4bp2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48488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93288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l11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22518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64080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5115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3474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85674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nmb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80455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59890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45a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82609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101006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nt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898324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7042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h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25480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49438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r8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34747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6846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3598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3823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14292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ltp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44322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04504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atc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440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792809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2379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0540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70318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vcr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4621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97178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10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8735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31145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772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54944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6529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_64_P04870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50846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58648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hd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27838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58709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86254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4864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85830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88245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b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28708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0735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x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7.73883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992641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m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0.87437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64591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56286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16.91926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52002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acam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9.06018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38373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0259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28375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87067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50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50813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27924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sd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75251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36464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69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56649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798073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70727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977146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6a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400678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08843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dd45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65924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3043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1417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5934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80994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ca2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3343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11527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e7a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84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70649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255746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52440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47736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44_P18529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35756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58877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y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53508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326013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f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8363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37944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25478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38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91944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m1m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2914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32219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c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5427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2934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764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6855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74093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20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7816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2191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0845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9510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328747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w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331555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559295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67349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52355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45a3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7094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6638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44_P76036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0110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822507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f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33905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896366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al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3777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00353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nm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43531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49449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8704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0760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2032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4602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74881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d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82448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92168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73227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99417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c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14223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351726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3gnt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8.68466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612930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7a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10.00290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98465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Fam55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8.96501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62458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3310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0225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915533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3594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2671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44960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p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86265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38489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xb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5235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86202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v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0503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310755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rd34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179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385574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grf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8164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14362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8217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3910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332619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dy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1493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538821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cn2_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144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814574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2189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2119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746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b3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6208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52539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le6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991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56036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3k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6665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13129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s2c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1267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099824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5a2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5415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9874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3853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597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99268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ar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612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307103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hgap2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4748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68282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1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426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817191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pr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9424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78856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c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8849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534347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o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5003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79864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le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0814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73052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tm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4988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64658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21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816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5630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v2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8219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783974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4367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8565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5406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61330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14827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36598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05364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50803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td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10773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693272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p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5299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68465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psl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8813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83985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l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9478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420765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d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8557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97560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26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9989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369928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tr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3332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42077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23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1663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39979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t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5555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855526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8216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1363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11036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d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4113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48711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c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1814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03442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Nr3c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180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29516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v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257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37892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rnp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0674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21598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ref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2776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0355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6755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91073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5030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5397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7099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lid2_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2638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60371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9104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9314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51266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lmd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651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89039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hypdh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4681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82097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ok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8135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86328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tl4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3522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51987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0539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3443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rl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03941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90388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s2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99951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20242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t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18284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080356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s2j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16814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26365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h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443875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87768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55996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8300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23627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4b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88345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383999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np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93670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16789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px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63420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89125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c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91213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7387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ec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42664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705196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h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6307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19366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48316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26897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m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9.84063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75482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e11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7.69971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955889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30592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8.61223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120032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x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9085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800434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9114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8206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51190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x1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0347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24806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d5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0718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2741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8a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73644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40640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t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01198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4323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dn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66062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17678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2098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8.7355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667326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d3b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13.35694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456350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t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5.45208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485512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56537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83421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927544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yba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8229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424724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1822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0317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456317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0781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0552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76774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Nr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560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680566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dc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0301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96223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hgef3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1929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5428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r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4933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26267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9128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2989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5772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s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2871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41296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5107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1870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70504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30746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9029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34397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3628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0519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399052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3703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383140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6a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7810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40442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107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8298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16868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ch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188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733642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l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2946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41937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d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65257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56330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r7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8877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57909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44_P1238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86279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01651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5416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55620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f2a1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3721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43771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2788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12453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64347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d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652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153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m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23661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003570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5287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193777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786159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itrk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11321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584002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rc10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8952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576091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6029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4364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37707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os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85006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41050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91166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87677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89414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x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88865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44986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i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281518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526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pnpe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36902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79039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8064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6052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12202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f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7212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741069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rtc1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9372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187945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44_P10706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21316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69775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m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8849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17052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x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744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23912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d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5609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10364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56208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326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010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13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5429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73805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nad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4639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12735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s4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5652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20951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hc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8267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7713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cvr1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5307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88124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4745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9751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09277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room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053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6034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4703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4415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840138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255193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090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745744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a5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0004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00416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nt7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5197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723249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1078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866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18502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c2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0327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32001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gf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5675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25247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44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2309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658881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tsl1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8509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378947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bd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38816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31263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btb1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7328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28491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na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12804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4597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r42e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3056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95877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e4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2634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28801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5375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950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04610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2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1666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88076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27044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58509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l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7.143707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1368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36109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01111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01701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6a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22507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98273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06860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5740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254854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315348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37649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36109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70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58403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44_P80948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896168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938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itrk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8.34129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65721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x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6.56607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95007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mt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58870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367640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aip8l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6931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370195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6222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706314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m1r7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613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487866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h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8674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29077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26949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704805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6624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91217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35190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nk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9390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99113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5013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82168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67971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6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749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462683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3st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91515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45817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6475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1352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370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95612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635229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n4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43827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6608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erpine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08680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9836094</w:t>
            </w:r>
          </w:p>
        </w:tc>
      </w:tr>
      <w:tr w:rsidR="00515EB5" w:rsidRPr="00374357" w:rsidTr="00C078DF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8396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86510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26704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r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7.109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45101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dc1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17921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82868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p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11.75545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29396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fp21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5460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665093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il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45972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4582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g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0956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90124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3822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97066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25647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xs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51568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98320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1108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00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438380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e7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30418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8691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7217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02810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00078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3113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15034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38728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4841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346437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22503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sr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74284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08926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490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2442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1384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6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69127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01589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7.52531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03345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ra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6.961579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352830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2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10.23931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692278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sf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8.25935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60284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x8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21896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54828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r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31825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26919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bph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73119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89596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6.05746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390059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4617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99464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8347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4095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760586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n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49110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081811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nl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6.99399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81451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86835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61416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35997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357747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890172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3348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49156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11730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8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55465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06502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r1l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7.510895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878457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5662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02294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681004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5331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7.41929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48161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71406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84467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0343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96093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1913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3599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772995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736635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ns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87508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25480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5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9.8499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32953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mi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8.30995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97362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yh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11.17135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10287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8923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1406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624900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25924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665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il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60625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1638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6844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57564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589979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na2d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74760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9841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dc15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26388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84359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0a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93644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169828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nt10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750237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0332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cu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55604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705575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3k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1993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884736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9106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70520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54123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mjd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2832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50198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4a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66326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0467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r85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0762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688293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72901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039643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3047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44507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76613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255620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4101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326774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t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89503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7889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ink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16276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36022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r163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01117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70059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nh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6173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17230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bdf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2666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56827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9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1028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45958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2069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66462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argc1b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679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651828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31189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05719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315114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cy1a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9604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893042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rd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9848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2891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g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51007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478653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2l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32268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14689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def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43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419680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195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6402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22209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ef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4533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28091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d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8081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90452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c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6993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839411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1446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226424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t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0952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79398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gs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2559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77111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t1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4891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95974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ne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9882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59687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pnt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5422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065295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1m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15126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921354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rim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4573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99371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h1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7878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6195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cy2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1035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77191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7389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68295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64598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4a1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24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32479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6a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9971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291361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9a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7320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40835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24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208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883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99l2_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0677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13234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k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5022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28219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a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5481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68501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7r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3823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40141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1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11204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125925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1h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254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70309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xn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3829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58018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721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353415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421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515453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ma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6728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747905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hdc8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6366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75814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cn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40138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287921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2a1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6410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8306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5a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8627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39981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56138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4537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83850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gb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03515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385085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ap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0977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53977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s3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1080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8543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dh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7982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18183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c2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67917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759705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342985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044662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cn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9746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14572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h1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2949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799125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21l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2623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314797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2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64295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630759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4a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4470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67667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s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47184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78424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n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80627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804187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7a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6471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31402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9439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68925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a9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1481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402379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e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0889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035922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y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7680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52297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ta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69494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13203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k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4284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481900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sd11b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91119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17840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r7a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0307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35591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pan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06715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061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s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893948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75112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2080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4635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2a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695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3063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at4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1409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1003684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d17b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5220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53857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1966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3986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444676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41909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273236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56314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35727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769690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ras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6926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77566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11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659215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248351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cb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3.39442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44373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5238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44601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972762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D130459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78935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17116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3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4.91372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52337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5868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319708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6018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2375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5066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35088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6536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4443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491058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al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710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862780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7495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316945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933235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b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6539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98044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75253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058474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p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22317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748132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88986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5411458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2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6.460926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08485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fge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5.39621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816560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8417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05867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032376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15799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-2.196684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d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29826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2908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66036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x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3920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2651581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chd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21410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861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tl7a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581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09181E-05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st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7175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23134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c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3225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3541767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def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7963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553949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cn2_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92915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2575334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gcs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384700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34630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fbi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7859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4436106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rdl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54900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951662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1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32678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745305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521927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51172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a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10.61587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91258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bt1_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9.24390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23765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29059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02400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5071172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r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4154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3092973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enbp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3.61848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01778847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64_P01863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4.38802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10283899</w:t>
            </w:r>
          </w:p>
        </w:tc>
      </w:tr>
      <w:tr w:rsidR="00515EB5" w:rsidRPr="00374357" w:rsidTr="00C078DF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_44_P53589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2.19355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EB5" w:rsidRPr="00374357" w:rsidRDefault="00515EB5" w:rsidP="00515E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74357">
              <w:rPr>
                <w:rFonts w:ascii="Arial" w:eastAsia="Times New Roman" w:hAnsi="Arial" w:cs="Arial"/>
                <w:sz w:val="18"/>
                <w:szCs w:val="18"/>
              </w:rPr>
              <w:t>0.041988365</w:t>
            </w:r>
          </w:p>
        </w:tc>
      </w:tr>
    </w:tbl>
    <w:p w:rsidR="00515EB5" w:rsidRPr="00D9381E" w:rsidRDefault="0055244F" w:rsidP="00D9381E">
      <w:pPr>
        <w:spacing w:before="240" w:after="120" w:line="480" w:lineRule="auto"/>
        <w:jc w:val="both"/>
        <w:rPr>
          <w:rFonts w:ascii="Arial" w:hAnsi="Arial" w:cs="Arial"/>
          <w:sz w:val="24"/>
          <w:szCs w:val="24"/>
        </w:rPr>
      </w:pPr>
      <w:r w:rsidRPr="00D9381E">
        <w:rPr>
          <w:rFonts w:ascii="Arial" w:hAnsi="Arial" w:cs="Arial"/>
          <w:sz w:val="24"/>
          <w:szCs w:val="24"/>
        </w:rPr>
        <w:t xml:space="preserve">The list of genes </w:t>
      </w:r>
      <w:r w:rsidR="009F3D09" w:rsidRPr="00D9381E">
        <w:rPr>
          <w:rFonts w:ascii="Arial" w:hAnsi="Arial" w:cs="Arial"/>
          <w:sz w:val="24"/>
          <w:szCs w:val="24"/>
        </w:rPr>
        <w:t xml:space="preserve">was </w:t>
      </w:r>
      <w:r w:rsidRPr="00D9381E">
        <w:rPr>
          <w:rFonts w:ascii="Arial" w:hAnsi="Arial" w:cs="Arial"/>
          <w:sz w:val="24"/>
          <w:szCs w:val="24"/>
        </w:rPr>
        <w:t xml:space="preserve">generated using </w:t>
      </w:r>
      <w:r w:rsidR="002B7852" w:rsidRPr="00D9381E">
        <w:rPr>
          <w:rFonts w:ascii="Arial" w:hAnsi="Arial" w:cs="Arial"/>
          <w:sz w:val="24"/>
          <w:szCs w:val="24"/>
        </w:rPr>
        <w:t>a p-value cut-off</w:t>
      </w:r>
      <w:r w:rsidRPr="00D9381E">
        <w:rPr>
          <w:rFonts w:ascii="Arial" w:hAnsi="Arial" w:cs="Arial"/>
          <w:sz w:val="24"/>
          <w:szCs w:val="24"/>
        </w:rPr>
        <w:t xml:space="preserve"> of 0.05 and a fold-change cut-off value</w:t>
      </w:r>
      <w:r w:rsidR="002B7852" w:rsidRPr="00D9381E">
        <w:rPr>
          <w:rFonts w:ascii="Arial" w:hAnsi="Arial" w:cs="Arial"/>
          <w:sz w:val="24"/>
          <w:szCs w:val="24"/>
        </w:rPr>
        <w:t xml:space="preserve"> of</w:t>
      </w:r>
      <w:r w:rsidRPr="00D9381E">
        <w:rPr>
          <w:rFonts w:ascii="Arial" w:hAnsi="Arial" w:cs="Arial"/>
          <w:sz w:val="24"/>
          <w:szCs w:val="24"/>
        </w:rPr>
        <w:t xml:space="preserve"> 2.0 in the transcriptome analysis. </w:t>
      </w:r>
      <w:r w:rsidR="009F3D09" w:rsidRPr="00D9381E">
        <w:rPr>
          <w:rFonts w:ascii="Arial" w:hAnsi="Arial" w:cs="Arial"/>
          <w:sz w:val="24"/>
          <w:szCs w:val="24"/>
        </w:rPr>
        <w:t xml:space="preserve">In the ‘Direction’ column, ‘up’ indicates genes were upregulated in the S.LEW congenic strain compared to S and ‘down’ indicates genes were downregulated in the S.LEW congenic strain compared to S. </w:t>
      </w:r>
      <w:r w:rsidR="00374357" w:rsidRPr="00D9381E">
        <w:rPr>
          <w:rFonts w:ascii="Arial" w:hAnsi="Arial" w:cs="Arial"/>
          <w:sz w:val="24"/>
          <w:szCs w:val="24"/>
        </w:rPr>
        <w:t>P-value</w:t>
      </w:r>
      <w:r w:rsidR="009F3D09" w:rsidRPr="00D9381E">
        <w:rPr>
          <w:rFonts w:ascii="Arial" w:hAnsi="Arial" w:cs="Arial"/>
          <w:sz w:val="24"/>
          <w:szCs w:val="24"/>
        </w:rPr>
        <w:t xml:space="preserve"> was</w:t>
      </w:r>
      <w:r w:rsidR="00374357" w:rsidRPr="00D9381E">
        <w:rPr>
          <w:rFonts w:ascii="Arial" w:hAnsi="Arial" w:cs="Arial"/>
          <w:sz w:val="24"/>
          <w:szCs w:val="24"/>
        </w:rPr>
        <w:t xml:space="preserve"> calculated </w:t>
      </w:r>
      <w:r w:rsidR="009F3D09" w:rsidRPr="00D9381E">
        <w:rPr>
          <w:rFonts w:ascii="Arial" w:hAnsi="Arial" w:cs="Arial"/>
          <w:sz w:val="24"/>
          <w:szCs w:val="24"/>
        </w:rPr>
        <w:t>using</w:t>
      </w:r>
      <w:r w:rsidR="00374357" w:rsidRPr="00D9381E">
        <w:rPr>
          <w:rFonts w:ascii="Arial" w:hAnsi="Arial" w:cs="Arial"/>
          <w:sz w:val="24"/>
          <w:szCs w:val="24"/>
        </w:rPr>
        <w:t xml:space="preserve"> unpaired t-test</w:t>
      </w:r>
      <w:r w:rsidR="009F3D09" w:rsidRPr="00D9381E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sectPr w:rsidR="00515EB5" w:rsidRPr="00D93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963"/>
    <w:rsid w:val="001103AC"/>
    <w:rsid w:val="00250C90"/>
    <w:rsid w:val="00252963"/>
    <w:rsid w:val="002B7852"/>
    <w:rsid w:val="00374357"/>
    <w:rsid w:val="00515EB5"/>
    <w:rsid w:val="0055244F"/>
    <w:rsid w:val="009F3D09"/>
    <w:rsid w:val="00C078DF"/>
    <w:rsid w:val="00D9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CF082C-CC9E-422E-97D2-84BA4F8AA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4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7</Pages>
  <Words>3616</Words>
  <Characters>20615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g</dc:creator>
  <cp:keywords/>
  <dc:description/>
  <cp:lastModifiedBy>Xi Cheng</cp:lastModifiedBy>
  <cp:revision>7</cp:revision>
  <dcterms:created xsi:type="dcterms:W3CDTF">2016-03-09T01:26:00Z</dcterms:created>
  <dcterms:modified xsi:type="dcterms:W3CDTF">2016-03-09T03:32:00Z</dcterms:modified>
</cp:coreProperties>
</file>